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6B964B" w14:textId="3216C3C2" w:rsidR="000061DA" w:rsidRPr="00EA2957" w:rsidRDefault="00701BAB" w:rsidP="000061D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EA2957">
        <w:rPr>
          <w:rFonts w:ascii="Times New Roman" w:hAnsi="Times New Roman" w:cs="Times New Roman"/>
          <w:b/>
          <w:sz w:val="24"/>
          <w:szCs w:val="24"/>
        </w:rPr>
        <w:t>7</w:t>
      </w:r>
      <w:bookmarkStart w:id="0" w:name="_GoBack"/>
      <w:bookmarkEnd w:id="0"/>
      <w:r w:rsidR="00A71DBA" w:rsidRPr="00D23D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- </w:t>
      </w:r>
      <w:r w:rsidR="000061DA">
        <w:rPr>
          <w:rFonts w:ascii="Times New Roman" w:hAnsi="Times New Roman" w:cs="Times New Roman"/>
          <w:sz w:val="24"/>
          <w:szCs w:val="24"/>
        </w:rPr>
        <w:t xml:space="preserve">Comparison </w:t>
      </w:r>
      <w:r w:rsidR="000061DA" w:rsidRPr="00D23DE8">
        <w:rPr>
          <w:rFonts w:ascii="Times New Roman" w:hAnsi="Times New Roman" w:cs="Times New Roman"/>
          <w:sz w:val="24"/>
          <w:szCs w:val="24"/>
        </w:rPr>
        <w:t>of</w:t>
      </w:r>
      <w:r w:rsidR="000061DA">
        <w:rPr>
          <w:rFonts w:ascii="Times New Roman" w:hAnsi="Times New Roman" w:cs="Times New Roman"/>
          <w:sz w:val="24"/>
          <w:szCs w:val="24"/>
        </w:rPr>
        <w:t xml:space="preserve"> the </w:t>
      </w:r>
      <w:r w:rsidR="00F53969">
        <w:rPr>
          <w:rFonts w:ascii="Times New Roman" w:hAnsi="Times New Roman" w:cs="Times New Roman"/>
          <w:sz w:val="24"/>
          <w:szCs w:val="24"/>
        </w:rPr>
        <w:t>four</w:t>
      </w:r>
      <w:r w:rsidR="000061DA" w:rsidRPr="00D23DE8">
        <w:rPr>
          <w:rFonts w:ascii="Times New Roman" w:hAnsi="Times New Roman" w:cs="Times New Roman"/>
          <w:sz w:val="24"/>
          <w:szCs w:val="24"/>
        </w:rPr>
        <w:t xml:space="preserve"> </w:t>
      </w:r>
      <w:r w:rsidR="000061DA">
        <w:rPr>
          <w:rFonts w:ascii="Times New Roman" w:hAnsi="Times New Roman" w:cs="Times New Roman"/>
          <w:sz w:val="24"/>
          <w:szCs w:val="24"/>
        </w:rPr>
        <w:t xml:space="preserve">glycosyl residue composition </w:t>
      </w:r>
      <w:r w:rsidR="000061DA" w:rsidRPr="00D23DE8">
        <w:rPr>
          <w:rFonts w:ascii="Times New Roman" w:hAnsi="Times New Roman" w:cs="Times New Roman"/>
          <w:sz w:val="24"/>
          <w:szCs w:val="24"/>
        </w:rPr>
        <w:t>analy</w:t>
      </w:r>
      <w:r w:rsidR="000061DA">
        <w:rPr>
          <w:rFonts w:ascii="Times New Roman" w:hAnsi="Times New Roman" w:cs="Times New Roman"/>
          <w:sz w:val="24"/>
          <w:szCs w:val="24"/>
        </w:rPr>
        <w:t>sis</w:t>
      </w:r>
      <w:r w:rsidR="000061DA" w:rsidRPr="00D23DE8">
        <w:rPr>
          <w:rFonts w:ascii="Times New Roman" w:hAnsi="Times New Roman" w:cs="Times New Roman"/>
          <w:sz w:val="24"/>
          <w:szCs w:val="24"/>
        </w:rPr>
        <w:t xml:space="preserve"> method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2410"/>
        <w:gridCol w:w="2268"/>
        <w:gridCol w:w="2268"/>
        <w:gridCol w:w="2410"/>
        <w:gridCol w:w="2268"/>
      </w:tblGrid>
      <w:tr w:rsidR="00DC4B96" w14:paraId="72C5DC2B" w14:textId="77777777" w:rsidTr="00DC4B96">
        <w:tc>
          <w:tcPr>
            <w:tcW w:w="2376" w:type="dxa"/>
            <w:vMerge w:val="restart"/>
            <w:shd w:val="clear" w:color="auto" w:fill="C0C0C0"/>
            <w:tcMar>
              <w:top w:w="57" w:type="dxa"/>
              <w:bottom w:w="57" w:type="dxa"/>
            </w:tcMar>
            <w:vAlign w:val="center"/>
          </w:tcPr>
          <w:p w14:paraId="1A2C4ECD" w14:textId="77777777" w:rsidR="00F53969" w:rsidRPr="00D7132B" w:rsidRDefault="00F53969" w:rsidP="003859DB">
            <w:pPr>
              <w:jc w:val="center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 w:rsidRPr="00946D8B">
              <w:rPr>
                <w:rFonts w:ascii="Times New Roman" w:hAnsi="Times New Roman" w:cs="Times New Roman"/>
                <w:b/>
                <w:sz w:val="20"/>
                <w:szCs w:val="20"/>
              </w:rPr>
              <w:t>Method features</w:t>
            </w:r>
          </w:p>
        </w:tc>
        <w:tc>
          <w:tcPr>
            <w:tcW w:w="4678" w:type="dxa"/>
            <w:gridSpan w:val="2"/>
            <w:tcBorders>
              <w:bottom w:val="single" w:sz="4" w:space="0" w:color="auto"/>
            </w:tcBorders>
            <w:shd w:val="clear" w:color="auto" w:fill="C0C0C0"/>
            <w:tcMar>
              <w:top w:w="57" w:type="dxa"/>
              <w:bottom w:w="57" w:type="dxa"/>
            </w:tcMar>
            <w:vAlign w:val="center"/>
          </w:tcPr>
          <w:p w14:paraId="30D7D368" w14:textId="77777777" w:rsidR="00F53969" w:rsidRPr="00030760" w:rsidRDefault="00F53969" w:rsidP="003859DB">
            <w:pPr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D713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ditol acetate + uronic acid</w:t>
            </w:r>
          </w:p>
        </w:tc>
        <w:tc>
          <w:tcPr>
            <w:tcW w:w="2268" w:type="dxa"/>
            <w:vMerge w:val="restart"/>
            <w:shd w:val="clear" w:color="auto" w:fill="C0C0C0"/>
            <w:tcMar>
              <w:top w:w="57" w:type="dxa"/>
              <w:bottom w:w="57" w:type="dxa"/>
            </w:tcMar>
            <w:vAlign w:val="center"/>
          </w:tcPr>
          <w:p w14:paraId="62D61AD1" w14:textId="77777777" w:rsidR="00F53969" w:rsidRPr="00030760" w:rsidDel="00F508A9" w:rsidRDefault="00F53969" w:rsidP="003859DB">
            <w:pPr>
              <w:keepNext/>
              <w:keepLines/>
              <w:jc w:val="center"/>
              <w:outlineLvl w:val="6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946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bodiimide</w:t>
            </w:r>
          </w:p>
        </w:tc>
        <w:tc>
          <w:tcPr>
            <w:tcW w:w="2410" w:type="dxa"/>
            <w:vMerge w:val="restart"/>
            <w:shd w:val="clear" w:color="auto" w:fill="C0C0C0"/>
            <w:tcMar>
              <w:top w:w="57" w:type="dxa"/>
              <w:bottom w:w="57" w:type="dxa"/>
            </w:tcMar>
            <w:vAlign w:val="center"/>
          </w:tcPr>
          <w:p w14:paraId="4ACF9C31" w14:textId="77777777" w:rsidR="00F53969" w:rsidRPr="00030760" w:rsidRDefault="00F53969" w:rsidP="003859DB">
            <w:pPr>
              <w:keepNext/>
              <w:keepLines/>
              <w:jc w:val="center"/>
              <w:outlineLvl w:val="6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highlight w:val="lightGray"/>
              </w:rPr>
            </w:pPr>
            <w:r w:rsidRPr="00946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MS</w:t>
            </w:r>
          </w:p>
        </w:tc>
        <w:tc>
          <w:tcPr>
            <w:tcW w:w="2268" w:type="dxa"/>
            <w:vMerge w:val="restart"/>
            <w:shd w:val="clear" w:color="auto" w:fill="C0C0C0"/>
            <w:tcMar>
              <w:top w:w="57" w:type="dxa"/>
              <w:bottom w:w="57" w:type="dxa"/>
            </w:tcMar>
            <w:vAlign w:val="center"/>
          </w:tcPr>
          <w:p w14:paraId="19A7DC98" w14:textId="77777777" w:rsidR="00F53969" w:rsidRPr="00030760" w:rsidRDefault="00F53969" w:rsidP="003859DB">
            <w:pPr>
              <w:keepNext/>
              <w:keepLines/>
              <w:jc w:val="center"/>
              <w:outlineLvl w:val="6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946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AEC</w:t>
            </w:r>
          </w:p>
        </w:tc>
      </w:tr>
      <w:tr w:rsidR="00DC4B96" w14:paraId="609A8153" w14:textId="77777777" w:rsidTr="00DC4B96">
        <w:tc>
          <w:tcPr>
            <w:tcW w:w="2376" w:type="dxa"/>
            <w:vMerge/>
            <w:tcMar>
              <w:top w:w="57" w:type="dxa"/>
              <w:bottom w:w="57" w:type="dxa"/>
            </w:tcMar>
          </w:tcPr>
          <w:p w14:paraId="2B9C4CF7" w14:textId="77777777" w:rsidR="00F53969" w:rsidRPr="00946D8B" w:rsidRDefault="00F53969" w:rsidP="003859D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C0C0C0"/>
            <w:tcMar>
              <w:top w:w="57" w:type="dxa"/>
              <w:bottom w:w="57" w:type="dxa"/>
            </w:tcMar>
          </w:tcPr>
          <w:p w14:paraId="26417693" w14:textId="77777777" w:rsidR="00F53969" w:rsidRPr="00030760" w:rsidRDefault="00F53969" w:rsidP="003859DB">
            <w:pPr>
              <w:keepNext/>
              <w:keepLines/>
              <w:autoSpaceDE w:val="0"/>
              <w:autoSpaceDN w:val="0"/>
              <w:adjustRightInd w:val="0"/>
              <w:jc w:val="center"/>
              <w:outlineLvl w:val="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6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ditol acetate</w:t>
            </w:r>
          </w:p>
        </w:tc>
        <w:tc>
          <w:tcPr>
            <w:tcW w:w="2268" w:type="dxa"/>
            <w:shd w:val="clear" w:color="auto" w:fill="C0C0C0"/>
            <w:tcMar>
              <w:top w:w="57" w:type="dxa"/>
              <w:bottom w:w="57" w:type="dxa"/>
            </w:tcMar>
          </w:tcPr>
          <w:p w14:paraId="386EACE2" w14:textId="77777777" w:rsidR="00F53969" w:rsidRPr="00030760" w:rsidRDefault="00F53969" w:rsidP="003859DB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6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onic acid</w:t>
            </w:r>
          </w:p>
        </w:tc>
        <w:tc>
          <w:tcPr>
            <w:tcW w:w="2268" w:type="dxa"/>
            <w:vMerge/>
            <w:tcMar>
              <w:top w:w="57" w:type="dxa"/>
              <w:bottom w:w="57" w:type="dxa"/>
            </w:tcMar>
            <w:vAlign w:val="center"/>
          </w:tcPr>
          <w:p w14:paraId="08EB3EE2" w14:textId="77777777" w:rsidR="00F53969" w:rsidRPr="00946D8B" w:rsidRDefault="00F53969" w:rsidP="003859D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vMerge/>
            <w:tcMar>
              <w:top w:w="57" w:type="dxa"/>
              <w:bottom w:w="57" w:type="dxa"/>
            </w:tcMar>
          </w:tcPr>
          <w:p w14:paraId="43D82357" w14:textId="77777777" w:rsidR="00F53969" w:rsidRPr="00946D8B" w:rsidRDefault="00F53969" w:rsidP="003859D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  <w:tcMar>
              <w:top w:w="57" w:type="dxa"/>
              <w:bottom w:w="57" w:type="dxa"/>
            </w:tcMar>
          </w:tcPr>
          <w:p w14:paraId="55D0A622" w14:textId="77777777" w:rsidR="00F53969" w:rsidRPr="00946D8B" w:rsidRDefault="00F53969" w:rsidP="003859D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C4B96" w14:paraId="4820AC70" w14:textId="77777777" w:rsidTr="00DC4B96">
        <w:tc>
          <w:tcPr>
            <w:tcW w:w="237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2602F76" w14:textId="77777777" w:rsidR="00F53969" w:rsidRPr="00234265" w:rsidRDefault="00F53969" w:rsidP="003859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4265">
              <w:rPr>
                <w:rFonts w:ascii="Times New Roman" w:hAnsi="Times New Roman" w:cs="Times New Roman"/>
                <w:b/>
                <w:sz w:val="20"/>
                <w:szCs w:val="20"/>
              </w:rPr>
              <w:t>Starting sample</w:t>
            </w:r>
          </w:p>
        </w:tc>
        <w:tc>
          <w:tcPr>
            <w:tcW w:w="2410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F098154" w14:textId="77777777" w:rsidR="00F53969" w:rsidRPr="00946D8B" w:rsidRDefault="00F53969" w:rsidP="003859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6D8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IR </w:t>
            </w:r>
          </w:p>
          <w:p w14:paraId="0AB36DF4" w14:textId="77777777" w:rsidR="00F53969" w:rsidRPr="00046E5C" w:rsidRDefault="00F53969" w:rsidP="003859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132B">
              <w:rPr>
                <w:rFonts w:ascii="Times New Roman" w:hAnsi="Times New Roman" w:cs="Times New Roman"/>
                <w:bCs/>
                <w:sz w:val="20"/>
                <w:szCs w:val="20"/>
              </w:rPr>
              <w:t>(or AIR fractions)</w:t>
            </w:r>
          </w:p>
        </w:tc>
        <w:tc>
          <w:tcPr>
            <w:tcW w:w="2268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208DD57A" w14:textId="77777777" w:rsidR="00F53969" w:rsidRPr="00046E5C" w:rsidRDefault="00F53969" w:rsidP="003859D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6E5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IR </w:t>
            </w:r>
          </w:p>
          <w:p w14:paraId="7C4366C2" w14:textId="77777777" w:rsidR="00F53969" w:rsidRPr="00A02717" w:rsidRDefault="00F53969" w:rsidP="003859D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2717">
              <w:rPr>
                <w:rFonts w:ascii="Times New Roman" w:hAnsi="Times New Roman" w:cs="Times New Roman"/>
                <w:bCs/>
                <w:sz w:val="20"/>
                <w:szCs w:val="20"/>
              </w:rPr>
              <w:t>(or AIR fractions)</w:t>
            </w:r>
          </w:p>
        </w:tc>
        <w:tc>
          <w:tcPr>
            <w:tcW w:w="2268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40CA1E95" w14:textId="77777777" w:rsidR="00F53969" w:rsidRPr="00A02717" w:rsidRDefault="00F53969" w:rsidP="003859D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271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IR </w:t>
            </w:r>
          </w:p>
          <w:p w14:paraId="25040895" w14:textId="77777777" w:rsidR="00F53969" w:rsidRPr="006D1127" w:rsidRDefault="00F53969" w:rsidP="003859D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2717">
              <w:rPr>
                <w:rFonts w:ascii="Times New Roman" w:hAnsi="Times New Roman" w:cs="Times New Roman"/>
                <w:bCs/>
                <w:sz w:val="20"/>
                <w:szCs w:val="20"/>
              </w:rPr>
              <w:t>(or AIR fractions)</w:t>
            </w:r>
          </w:p>
        </w:tc>
        <w:tc>
          <w:tcPr>
            <w:tcW w:w="2410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26C9F66D" w14:textId="77777777" w:rsidR="00F53969" w:rsidRPr="00F07E6C" w:rsidRDefault="00F53969" w:rsidP="003859D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7E6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IR </w:t>
            </w:r>
          </w:p>
          <w:p w14:paraId="2CFF7337" w14:textId="77777777" w:rsidR="00F53969" w:rsidRPr="00F07E6C" w:rsidRDefault="00F53969" w:rsidP="003859D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7E6C">
              <w:rPr>
                <w:rFonts w:ascii="Times New Roman" w:hAnsi="Times New Roman" w:cs="Times New Roman"/>
                <w:bCs/>
                <w:sz w:val="20"/>
                <w:szCs w:val="20"/>
              </w:rPr>
              <w:t>(or AIR fractions)</w:t>
            </w:r>
          </w:p>
        </w:tc>
        <w:tc>
          <w:tcPr>
            <w:tcW w:w="2268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EF3C09F" w14:textId="77777777" w:rsidR="00F53969" w:rsidRPr="00F07E6C" w:rsidRDefault="00F53969" w:rsidP="003859D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7E6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IR </w:t>
            </w:r>
          </w:p>
          <w:p w14:paraId="48318414" w14:textId="77777777" w:rsidR="00F53969" w:rsidRPr="00F07E6C" w:rsidRDefault="00F53969" w:rsidP="003859D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7E6C">
              <w:rPr>
                <w:rFonts w:ascii="Times New Roman" w:hAnsi="Times New Roman" w:cs="Times New Roman"/>
                <w:bCs/>
                <w:sz w:val="20"/>
                <w:szCs w:val="20"/>
              </w:rPr>
              <w:t>(or AIR fractions)</w:t>
            </w:r>
          </w:p>
        </w:tc>
      </w:tr>
      <w:tr w:rsidR="00DC4B96" w14:paraId="6E439B4E" w14:textId="77777777" w:rsidTr="00DC4B96">
        <w:tc>
          <w:tcPr>
            <w:tcW w:w="237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8842220" w14:textId="29C9C281" w:rsidR="00F53969" w:rsidRPr="00234265" w:rsidRDefault="00F53969" w:rsidP="003859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4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ount of sample</w:t>
            </w:r>
            <w:r w:rsidR="00062B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eeded</w:t>
            </w:r>
          </w:p>
        </w:tc>
        <w:tc>
          <w:tcPr>
            <w:tcW w:w="2410" w:type="dxa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01DEC81" w14:textId="77777777" w:rsidR="00F53969" w:rsidRPr="00946D8B" w:rsidRDefault="00F53969" w:rsidP="003859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6D8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00-500 </w:t>
            </w:r>
            <w:r w:rsidRPr="00030760">
              <w:rPr>
                <w:rFonts w:ascii="Times New Roman" w:hAnsi="Times New Roman"/>
                <w:sz w:val="20"/>
                <w:szCs w:val="20"/>
              </w:rPr>
              <w:t>μ</w:t>
            </w:r>
            <w:r w:rsidRPr="00946D8B">
              <w:rPr>
                <w:rFonts w:ascii="Times New Roman" w:hAnsi="Times New Roman" w:cs="Times New Roman"/>
                <w:bCs/>
                <w:sz w:val="20"/>
                <w:szCs w:val="20"/>
              </w:rPr>
              <w:t>g</w:t>
            </w:r>
          </w:p>
        </w:tc>
        <w:tc>
          <w:tcPr>
            <w:tcW w:w="2268" w:type="dxa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7070A9F" w14:textId="77777777" w:rsidR="00F53969" w:rsidRPr="00946D8B" w:rsidRDefault="00F53969" w:rsidP="003859D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6D8B">
              <w:rPr>
                <w:rFonts w:ascii="Times New Roman" w:hAnsi="Times New Roman" w:cs="Times New Roman"/>
                <w:bCs/>
                <w:sz w:val="20"/>
                <w:szCs w:val="20"/>
              </w:rPr>
              <w:t>400-800</w:t>
            </w:r>
            <w:r w:rsidRPr="00030760">
              <w:rPr>
                <w:rFonts w:ascii="Times New Roman" w:hAnsi="Times New Roman"/>
                <w:sz w:val="20"/>
                <w:szCs w:val="20"/>
              </w:rPr>
              <w:t xml:space="preserve"> μ</w:t>
            </w:r>
            <w:r w:rsidRPr="00946D8B">
              <w:rPr>
                <w:rFonts w:ascii="Times New Roman" w:hAnsi="Times New Roman" w:cs="Times New Roman"/>
                <w:bCs/>
                <w:sz w:val="20"/>
                <w:szCs w:val="20"/>
              </w:rPr>
              <w:t>g</w:t>
            </w:r>
          </w:p>
        </w:tc>
        <w:tc>
          <w:tcPr>
            <w:tcW w:w="2268" w:type="dxa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42F560B" w14:textId="77777777" w:rsidR="00F53969" w:rsidRPr="00046E5C" w:rsidRDefault="00F53969" w:rsidP="003859D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132B">
              <w:rPr>
                <w:rFonts w:ascii="Times New Roman" w:hAnsi="Times New Roman" w:cs="Times New Roman"/>
                <w:bCs/>
                <w:sz w:val="20"/>
                <w:szCs w:val="20"/>
              </w:rPr>
              <w:t>10 mg</w:t>
            </w:r>
          </w:p>
        </w:tc>
        <w:tc>
          <w:tcPr>
            <w:tcW w:w="2410" w:type="dxa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704CD7E" w14:textId="77777777" w:rsidR="00F53969" w:rsidRPr="00946D8B" w:rsidRDefault="00F53969" w:rsidP="003859D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6E5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00-500 </w:t>
            </w:r>
            <w:r w:rsidRPr="00030760">
              <w:rPr>
                <w:rFonts w:ascii="Times New Roman" w:hAnsi="Times New Roman"/>
                <w:sz w:val="20"/>
                <w:szCs w:val="20"/>
              </w:rPr>
              <w:t>μ</w:t>
            </w:r>
            <w:r w:rsidRPr="00946D8B">
              <w:rPr>
                <w:rFonts w:ascii="Times New Roman" w:hAnsi="Times New Roman" w:cs="Times New Roman"/>
                <w:bCs/>
                <w:sz w:val="20"/>
                <w:szCs w:val="20"/>
              </w:rPr>
              <w:t>g</w:t>
            </w:r>
          </w:p>
        </w:tc>
        <w:tc>
          <w:tcPr>
            <w:tcW w:w="2268" w:type="dxa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6E4C5162" w14:textId="77777777" w:rsidR="00F53969" w:rsidRPr="00946D8B" w:rsidRDefault="00F53969" w:rsidP="003859D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6D8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00 </w:t>
            </w:r>
            <w:r w:rsidRPr="00030760">
              <w:rPr>
                <w:rFonts w:ascii="Times New Roman" w:hAnsi="Times New Roman"/>
                <w:sz w:val="20"/>
                <w:szCs w:val="20"/>
              </w:rPr>
              <w:t>μ</w:t>
            </w:r>
            <w:r w:rsidRPr="00946D8B">
              <w:rPr>
                <w:rFonts w:ascii="Times New Roman" w:hAnsi="Times New Roman" w:cs="Times New Roman"/>
                <w:bCs/>
                <w:sz w:val="20"/>
                <w:szCs w:val="20"/>
              </w:rPr>
              <w:t>g</w:t>
            </w:r>
          </w:p>
        </w:tc>
      </w:tr>
      <w:tr w:rsidR="00DC4B96" w14:paraId="6A68197D" w14:textId="77777777" w:rsidTr="00DC4B96">
        <w:tc>
          <w:tcPr>
            <w:tcW w:w="237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2A9F846" w14:textId="77777777" w:rsidR="00F53969" w:rsidRPr="00234265" w:rsidRDefault="00F53969" w:rsidP="003859DB">
            <w:pPr>
              <w:keepNext/>
              <w:keepLines/>
              <w:spacing w:line="259" w:lineRule="auto"/>
              <w:outlineLvl w:val="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4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paration of sample for analysis</w:t>
            </w:r>
          </w:p>
        </w:tc>
        <w:tc>
          <w:tcPr>
            <w:tcW w:w="2410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3DA65AE4" w14:textId="77777777" w:rsidR="00F53969" w:rsidRDefault="00F53969" w:rsidP="003859DB">
            <w:pPr>
              <w:pStyle w:val="ListParagraph"/>
              <w:numPr>
                <w:ilvl w:val="0"/>
                <w:numId w:val="5"/>
              </w:numPr>
              <w:ind w:left="142" w:hanging="14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265">
              <w:rPr>
                <w:rFonts w:ascii="Times New Roman" w:hAnsi="Times New Roman" w:cs="Times New Roman"/>
                <w:bCs/>
                <w:sz w:val="20"/>
                <w:szCs w:val="20"/>
              </w:rPr>
              <w:t>Hydrolysis</w:t>
            </w:r>
          </w:p>
          <w:p w14:paraId="31F99EEB" w14:textId="77777777" w:rsidR="00F53969" w:rsidRDefault="00F53969" w:rsidP="003859DB">
            <w:pPr>
              <w:pStyle w:val="ListParagraph"/>
              <w:numPr>
                <w:ilvl w:val="0"/>
                <w:numId w:val="5"/>
              </w:numPr>
              <w:ind w:left="142" w:hanging="14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duction</w:t>
            </w:r>
          </w:p>
          <w:p w14:paraId="505258CA" w14:textId="77777777" w:rsidR="00F53969" w:rsidRPr="00234265" w:rsidRDefault="00F53969" w:rsidP="003859DB">
            <w:pPr>
              <w:pStyle w:val="ListParagraph"/>
              <w:numPr>
                <w:ilvl w:val="0"/>
                <w:numId w:val="5"/>
              </w:numPr>
              <w:ind w:left="142" w:hanging="14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5087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O</w:t>
            </w:r>
            <w:r w:rsidRPr="00234265">
              <w:rPr>
                <w:rFonts w:ascii="Times New Roman" w:hAnsi="Times New Roman" w:cs="Times New Roman"/>
                <w:bCs/>
                <w:sz w:val="20"/>
                <w:szCs w:val="20"/>
              </w:rPr>
              <w:t>-acetylation</w:t>
            </w:r>
          </w:p>
        </w:tc>
        <w:tc>
          <w:tcPr>
            <w:tcW w:w="2268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22518CD" w14:textId="77777777" w:rsidR="00F53969" w:rsidRPr="00234265" w:rsidRDefault="00F53969" w:rsidP="003859DB">
            <w:pPr>
              <w:pStyle w:val="ListParagraph"/>
              <w:numPr>
                <w:ilvl w:val="0"/>
                <w:numId w:val="5"/>
              </w:numPr>
              <w:ind w:left="142" w:hanging="14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26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ydrolysis </w:t>
            </w:r>
          </w:p>
          <w:p w14:paraId="643514A9" w14:textId="77777777" w:rsidR="00F53969" w:rsidRPr="00234265" w:rsidRDefault="00F53969" w:rsidP="003859DB">
            <w:pPr>
              <w:pStyle w:val="ListParagraph"/>
              <w:numPr>
                <w:ilvl w:val="0"/>
                <w:numId w:val="5"/>
              </w:num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23426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</w:t>
            </w:r>
            <w:r w:rsidRPr="00234265">
              <w:rPr>
                <w:rFonts w:ascii="Times New Roman" w:hAnsi="Times New Roman" w:cs="Times New Roman"/>
                <w:bCs/>
                <w:sz w:val="20"/>
                <w:szCs w:val="20"/>
              </w:rPr>
              <w:t>-hydroxybiphenyl assay</w:t>
            </w:r>
          </w:p>
        </w:tc>
        <w:tc>
          <w:tcPr>
            <w:tcW w:w="2268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63668D55" w14:textId="77777777" w:rsidR="00F53969" w:rsidRDefault="00F53969" w:rsidP="003859DB">
            <w:pPr>
              <w:pStyle w:val="ListParagraph"/>
              <w:numPr>
                <w:ilvl w:val="0"/>
                <w:numId w:val="5"/>
              </w:numPr>
              <w:ind w:left="142" w:hanging="14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Uronic acid activation</w:t>
            </w:r>
          </w:p>
          <w:p w14:paraId="7048E2F9" w14:textId="77777777" w:rsidR="00F53969" w:rsidRDefault="00F53969" w:rsidP="003859DB">
            <w:pPr>
              <w:pStyle w:val="ListParagraph"/>
              <w:numPr>
                <w:ilvl w:val="0"/>
                <w:numId w:val="5"/>
              </w:numPr>
              <w:ind w:left="142" w:hanging="14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B7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754B7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reduction</w:t>
            </w:r>
          </w:p>
          <w:p w14:paraId="37385648" w14:textId="77777777" w:rsidR="00F53969" w:rsidRDefault="00F53969" w:rsidP="003859DB">
            <w:pPr>
              <w:pStyle w:val="ListParagraph"/>
              <w:numPr>
                <w:ilvl w:val="0"/>
                <w:numId w:val="5"/>
              </w:numPr>
              <w:ind w:left="142" w:hanging="14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ydrolysis</w:t>
            </w:r>
            <w:r w:rsidRPr="00754B7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752CA52" w14:textId="77777777" w:rsidR="00F53969" w:rsidRDefault="00F53969" w:rsidP="003859DB">
            <w:pPr>
              <w:pStyle w:val="ListParagraph"/>
              <w:numPr>
                <w:ilvl w:val="0"/>
                <w:numId w:val="5"/>
              </w:numPr>
              <w:ind w:left="142" w:hanging="14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B70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754B7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reduction</w:t>
            </w:r>
          </w:p>
          <w:p w14:paraId="0E286E2E" w14:textId="77777777" w:rsidR="00F53969" w:rsidRPr="00754B70" w:rsidRDefault="00F53969" w:rsidP="003859DB">
            <w:pPr>
              <w:pStyle w:val="ListParagraph"/>
              <w:numPr>
                <w:ilvl w:val="0"/>
                <w:numId w:val="5"/>
              </w:numPr>
              <w:ind w:left="142" w:hanging="14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5087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O</w:t>
            </w:r>
            <w:r w:rsidRPr="00754B70">
              <w:rPr>
                <w:rFonts w:ascii="Times New Roman" w:hAnsi="Times New Roman" w:cs="Times New Roman"/>
                <w:bCs/>
                <w:sz w:val="20"/>
                <w:szCs w:val="20"/>
              </w:rPr>
              <w:t>-acetylation</w:t>
            </w:r>
          </w:p>
        </w:tc>
        <w:tc>
          <w:tcPr>
            <w:tcW w:w="2410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40178BA4" w14:textId="77777777" w:rsidR="00F53969" w:rsidRPr="00754B70" w:rsidRDefault="00F53969" w:rsidP="003859DB">
            <w:pPr>
              <w:pStyle w:val="ListParagraph"/>
              <w:numPr>
                <w:ilvl w:val="0"/>
                <w:numId w:val="8"/>
              </w:num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thanolysis</w:t>
            </w:r>
            <w:r w:rsidRPr="00754B7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254DD81" w14:textId="77777777" w:rsidR="00F53969" w:rsidRPr="00754B70" w:rsidRDefault="00F53969" w:rsidP="003859DB">
            <w:pPr>
              <w:pStyle w:val="ListParagraph"/>
              <w:numPr>
                <w:ilvl w:val="0"/>
                <w:numId w:val="8"/>
              </w:num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754B70">
              <w:rPr>
                <w:rFonts w:ascii="Times New Roman" w:hAnsi="Times New Roman" w:cs="Times New Roman"/>
                <w:bCs/>
                <w:sz w:val="20"/>
                <w:szCs w:val="20"/>
              </w:rPr>
              <w:t>TMS derivatization</w:t>
            </w:r>
          </w:p>
        </w:tc>
        <w:tc>
          <w:tcPr>
            <w:tcW w:w="2268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6CC29047" w14:textId="77777777" w:rsidR="00F53969" w:rsidRPr="00234265" w:rsidRDefault="00F53969" w:rsidP="003859DB">
            <w:pPr>
              <w:pStyle w:val="ListParagraph"/>
              <w:numPr>
                <w:ilvl w:val="0"/>
                <w:numId w:val="8"/>
              </w:num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234265">
              <w:rPr>
                <w:rFonts w:ascii="Times New Roman" w:hAnsi="Times New Roman" w:cs="Times New Roman"/>
                <w:bCs/>
                <w:sz w:val="20"/>
                <w:szCs w:val="20"/>
              </w:rPr>
              <w:t>Hydrolysis</w:t>
            </w:r>
          </w:p>
        </w:tc>
      </w:tr>
      <w:tr w:rsidR="00DC4B96" w14:paraId="0FC561C1" w14:textId="77777777" w:rsidTr="00DC4B96">
        <w:tc>
          <w:tcPr>
            <w:tcW w:w="237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6A6B471" w14:textId="77777777" w:rsidR="00F53969" w:rsidRPr="00030760" w:rsidRDefault="00F53969" w:rsidP="003859D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6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drolysis conditions</w:t>
            </w:r>
          </w:p>
        </w:tc>
        <w:tc>
          <w:tcPr>
            <w:tcW w:w="2410" w:type="dxa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34651956" w14:textId="77777777" w:rsidR="00F53969" w:rsidRPr="00D56C2C" w:rsidRDefault="00F53969" w:rsidP="003859D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6D8B">
              <w:rPr>
                <w:rFonts w:ascii="Times New Roman" w:hAnsi="Times New Roman" w:cs="Times New Roman"/>
                <w:bCs/>
                <w:sz w:val="20"/>
                <w:szCs w:val="20"/>
              </w:rPr>
              <w:t>2 M TFA,121°C, 2 h</w:t>
            </w:r>
          </w:p>
        </w:tc>
        <w:tc>
          <w:tcPr>
            <w:tcW w:w="2268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2589BA42" w14:textId="77777777" w:rsidR="00F53969" w:rsidRPr="00754B70" w:rsidRDefault="00F53969" w:rsidP="003859DB">
            <w:pPr>
              <w:pStyle w:val="ListParagraph"/>
              <w:numPr>
                <w:ilvl w:val="0"/>
                <w:numId w:val="9"/>
              </w:numPr>
              <w:ind w:left="142" w:hanging="14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4B7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2.5 mM </w:t>
            </w:r>
            <w:r w:rsidRPr="00754B7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754B7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54B7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754B7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754B7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54B7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7 </w:t>
            </w:r>
            <w:r w:rsidRPr="00754B70">
              <w:rPr>
                <w:rFonts w:ascii="Times New Roman" w:hAnsi="Times New Roman" w:cs="Times New Roman"/>
                <w:sz w:val="20"/>
                <w:szCs w:val="20"/>
              </w:rPr>
              <w:t xml:space="preserve">in concentrated </w:t>
            </w:r>
            <w:r w:rsidRPr="00754B70">
              <w:rPr>
                <w:rFonts w:ascii="Times New Roman" w:hAnsi="Times New Roman" w:cs="Times New Roman"/>
                <w:bCs/>
                <w:sz w:val="20"/>
                <w:szCs w:val="20"/>
              </w:rPr>
              <w:t>H</w:t>
            </w:r>
            <w:r w:rsidRPr="00754B7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754B70">
              <w:rPr>
                <w:rFonts w:ascii="Times New Roman" w:hAnsi="Times New Roman" w:cs="Times New Roman"/>
                <w:bCs/>
                <w:sz w:val="20"/>
                <w:szCs w:val="20"/>
              </w:rPr>
              <w:t>SO</w:t>
            </w:r>
            <w:r w:rsidRPr="00754B7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754B70">
              <w:rPr>
                <w:rFonts w:ascii="Times New Roman" w:hAnsi="Times New Roman" w:cs="Times New Roman"/>
                <w:bCs/>
                <w:sz w:val="20"/>
                <w:szCs w:val="20"/>
              </w:rPr>
              <w:t>, 100°C, 20 mi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754B7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FBB2A6D" w14:textId="355409DD" w:rsidR="00F53969" w:rsidRPr="00FF6AED" w:rsidRDefault="00FF6AED" w:rsidP="00FF6AED">
            <w:pPr>
              <w:pStyle w:val="ListParagraph"/>
              <w:ind w:left="5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-or- </w:t>
            </w:r>
          </w:p>
          <w:p w14:paraId="3A577722" w14:textId="77777777" w:rsidR="00F53969" w:rsidRPr="00754B70" w:rsidRDefault="00F53969" w:rsidP="003859DB">
            <w:pPr>
              <w:pStyle w:val="ListParagraph"/>
              <w:numPr>
                <w:ilvl w:val="0"/>
                <w:numId w:val="9"/>
              </w:num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754B70">
              <w:rPr>
                <w:rFonts w:ascii="Times New Roman" w:hAnsi="Times New Roman" w:cs="Times New Roman"/>
                <w:bCs/>
                <w:sz w:val="20"/>
                <w:szCs w:val="20"/>
              </w:rPr>
              <w:t>2M TFA,120°C, 2h</w:t>
            </w:r>
          </w:p>
        </w:tc>
        <w:tc>
          <w:tcPr>
            <w:tcW w:w="2268" w:type="dxa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48821D88" w14:textId="77777777" w:rsidR="00F53969" w:rsidRPr="00D7132B" w:rsidRDefault="00F53969" w:rsidP="003859DB">
            <w:pPr>
              <w:rPr>
                <w:rFonts w:ascii="Times New Roman" w:hAnsi="Times New Roman"/>
                <w:sz w:val="20"/>
                <w:szCs w:val="20"/>
              </w:rPr>
            </w:pPr>
            <w:r w:rsidRPr="00946D8B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946D8B">
              <w:rPr>
                <w:rFonts w:ascii="Times New Roman" w:hAnsi="Times New Roman" w:cs="Times New Roman"/>
                <w:bCs/>
                <w:sz w:val="20"/>
                <w:szCs w:val="20"/>
              </w:rPr>
              <w:t>M TFA, 121°C, 2h</w:t>
            </w:r>
          </w:p>
        </w:tc>
        <w:tc>
          <w:tcPr>
            <w:tcW w:w="2410" w:type="dxa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42B3BD80" w14:textId="77777777" w:rsidR="00F53969" w:rsidRPr="00D56C2C" w:rsidRDefault="00F53969" w:rsidP="003859D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6E5C">
              <w:rPr>
                <w:rFonts w:ascii="Times New Roman" w:hAnsi="Times New Roman"/>
                <w:sz w:val="20"/>
                <w:szCs w:val="20"/>
              </w:rPr>
              <w:t>1 M methanolic-HCl, 80ºC, 18 h</w:t>
            </w:r>
          </w:p>
        </w:tc>
        <w:tc>
          <w:tcPr>
            <w:tcW w:w="2268" w:type="dxa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0479C234" w14:textId="54F45A3F" w:rsidR="00F53969" w:rsidRPr="00D7132B" w:rsidRDefault="00B706EC" w:rsidP="003859D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 M</w:t>
            </w:r>
            <w:r w:rsidR="00F53969" w:rsidRPr="00946D8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FA</w:t>
            </w:r>
            <w:r w:rsidR="00F5396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="0069718C">
              <w:rPr>
                <w:rFonts w:ascii="Times New Roman" w:hAnsi="Times New Roman" w:cs="Times New Roman"/>
                <w:bCs/>
                <w:sz w:val="20"/>
                <w:szCs w:val="20"/>
              </w:rPr>
              <w:t>120</w:t>
            </w:r>
            <w:r w:rsidR="00F53969" w:rsidRPr="00946D8B">
              <w:rPr>
                <w:rFonts w:ascii="Times New Roman" w:hAnsi="Times New Roman" w:cs="Times New Roman"/>
                <w:bCs/>
                <w:sz w:val="20"/>
                <w:szCs w:val="20"/>
              </w:rPr>
              <w:t>°C</w:t>
            </w:r>
            <w:r w:rsidR="00F53969"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</w:t>
            </w:r>
            <w:r w:rsidR="00F53969" w:rsidRPr="00946D8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</w:t>
            </w:r>
          </w:p>
          <w:p w14:paraId="4E1BEB2E" w14:textId="027115DB" w:rsidR="00F53969" w:rsidRPr="00030760" w:rsidRDefault="00F53969" w:rsidP="003859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B96" w14:paraId="74278C6B" w14:textId="77777777" w:rsidTr="00DC4B96">
        <w:tc>
          <w:tcPr>
            <w:tcW w:w="237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243D480" w14:textId="77777777" w:rsidR="00F53969" w:rsidRPr="00624F8A" w:rsidRDefault="00F53969" w:rsidP="003859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4F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alytical method and running time </w:t>
            </w:r>
            <w:r w:rsidRPr="00624F8A">
              <w:rPr>
                <w:rFonts w:ascii="Times New Roman" w:hAnsi="Times New Roman" w:cs="Times New Roman"/>
                <w:b/>
                <w:sz w:val="20"/>
                <w:szCs w:val="20"/>
              </w:rPr>
              <w:t>/ sample</w:t>
            </w:r>
          </w:p>
        </w:tc>
        <w:tc>
          <w:tcPr>
            <w:tcW w:w="2410" w:type="dxa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1F3BEC7F" w14:textId="77777777" w:rsidR="00F53969" w:rsidRDefault="00F53969" w:rsidP="003859D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C-MS</w:t>
            </w:r>
          </w:p>
          <w:p w14:paraId="58EC8E3D" w14:textId="77777777" w:rsidR="00F53969" w:rsidRPr="00D56C2C" w:rsidRDefault="00F53969" w:rsidP="003859D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6D8B">
              <w:rPr>
                <w:rFonts w:ascii="Times New Roman" w:hAnsi="Times New Roman" w:cs="Times New Roman"/>
                <w:bCs/>
                <w:sz w:val="20"/>
                <w:szCs w:val="20"/>
              </w:rPr>
              <w:t>45 min.</w:t>
            </w:r>
          </w:p>
        </w:tc>
        <w:tc>
          <w:tcPr>
            <w:tcW w:w="2268" w:type="dxa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0619ACA8" w14:textId="77777777" w:rsidR="00F53969" w:rsidRDefault="00F53969" w:rsidP="003859D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olorimetry</w:t>
            </w:r>
          </w:p>
          <w:p w14:paraId="22014B20" w14:textId="77777777" w:rsidR="00F53969" w:rsidRPr="00D56C2C" w:rsidRDefault="00F53969" w:rsidP="003859D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6D8B">
              <w:rPr>
                <w:rFonts w:ascii="Times New Roman" w:hAnsi="Times New Roman" w:cs="Times New Roman"/>
                <w:bCs/>
                <w:sz w:val="20"/>
                <w:szCs w:val="20"/>
              </w:rPr>
              <w:t>5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 min.</w:t>
            </w:r>
          </w:p>
        </w:tc>
        <w:tc>
          <w:tcPr>
            <w:tcW w:w="2268" w:type="dxa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26ABD6E7" w14:textId="77777777" w:rsidR="00F53969" w:rsidRDefault="00F53969" w:rsidP="003859D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C-MS</w:t>
            </w:r>
          </w:p>
          <w:p w14:paraId="29603250" w14:textId="77777777" w:rsidR="00F53969" w:rsidRPr="00D7132B" w:rsidRDefault="00F53969" w:rsidP="003859D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6E5C">
              <w:rPr>
                <w:rFonts w:ascii="Times New Roman" w:hAnsi="Times New Roman" w:cs="Times New Roman"/>
                <w:bCs/>
                <w:sz w:val="20"/>
                <w:szCs w:val="20"/>
              </w:rPr>
              <w:t>45 mi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410" w:type="dxa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6A76EB18" w14:textId="77777777" w:rsidR="00F53969" w:rsidRDefault="00F53969" w:rsidP="003859D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C-MS</w:t>
            </w:r>
          </w:p>
          <w:p w14:paraId="6F25F539" w14:textId="77777777" w:rsidR="00F53969" w:rsidRPr="00D56C2C" w:rsidRDefault="00F53969" w:rsidP="003859D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6E5C">
              <w:rPr>
                <w:rFonts w:ascii="Times New Roman" w:hAnsi="Times New Roman" w:cs="Times New Roman"/>
                <w:bCs/>
                <w:sz w:val="20"/>
                <w:szCs w:val="20"/>
              </w:rPr>
              <w:t>45 mi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68" w:type="dxa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1E3D6F10" w14:textId="77777777" w:rsidR="00F53969" w:rsidRDefault="00F53969" w:rsidP="00385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PAEC</w:t>
            </w:r>
          </w:p>
          <w:p w14:paraId="35DA8D42" w14:textId="77777777" w:rsidR="00F53969" w:rsidRDefault="00F53969" w:rsidP="00385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C2C">
              <w:rPr>
                <w:rFonts w:ascii="Times New Roman" w:hAnsi="Times New Roman" w:cs="Times New Roman"/>
                <w:sz w:val="20"/>
                <w:szCs w:val="20"/>
              </w:rPr>
              <w:t>Program1 –</w:t>
            </w:r>
            <w:r w:rsidRPr="00946D8B">
              <w:rPr>
                <w:rFonts w:ascii="Times New Roman" w:hAnsi="Times New Roman" w:cs="Times New Roman"/>
                <w:sz w:val="20"/>
                <w:szCs w:val="20"/>
              </w:rPr>
              <w:t xml:space="preserve"> 35 min.</w:t>
            </w:r>
          </w:p>
          <w:p w14:paraId="1C69EBA7" w14:textId="77777777" w:rsidR="00F53969" w:rsidRPr="00D56C2C" w:rsidRDefault="00F53969" w:rsidP="00385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662">
              <w:rPr>
                <w:rFonts w:ascii="Times New Roman" w:hAnsi="Times New Roman" w:cs="Times New Roman"/>
                <w:sz w:val="20"/>
                <w:szCs w:val="20"/>
              </w:rPr>
              <w:t>Program</w:t>
            </w:r>
            <w:r w:rsidRPr="00D56C2C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946D8B">
              <w:rPr>
                <w:rFonts w:ascii="Times New Roman" w:hAnsi="Times New Roman" w:cs="Times New Roman"/>
                <w:sz w:val="20"/>
                <w:szCs w:val="20"/>
              </w:rPr>
              <w:t>– 40 min.</w:t>
            </w:r>
          </w:p>
        </w:tc>
      </w:tr>
      <w:tr w:rsidR="00DC4B96" w14:paraId="1C69A8A4" w14:textId="77777777" w:rsidTr="00DC4B96">
        <w:tc>
          <w:tcPr>
            <w:tcW w:w="237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C42DF61" w14:textId="77777777" w:rsidR="00F53969" w:rsidRPr="00D56C2C" w:rsidRDefault="00F53969" w:rsidP="003859D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6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obtained and analysis</w:t>
            </w:r>
          </w:p>
        </w:tc>
        <w:tc>
          <w:tcPr>
            <w:tcW w:w="2410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1C80657B" w14:textId="77777777" w:rsidR="00F53969" w:rsidRPr="00234265" w:rsidRDefault="00F53969" w:rsidP="003859DB">
            <w:pPr>
              <w:pStyle w:val="ListParagraph"/>
              <w:numPr>
                <w:ilvl w:val="0"/>
                <w:numId w:val="4"/>
              </w:numPr>
              <w:ind w:left="114" w:hanging="11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265">
              <w:rPr>
                <w:rFonts w:ascii="Times New Roman" w:hAnsi="Times New Roman" w:cs="Times New Roman"/>
                <w:bCs/>
                <w:sz w:val="20"/>
                <w:szCs w:val="20"/>
              </w:rPr>
              <w:t>GC peaks identified and quantified by comparison to respective sugar and internal standards</w:t>
            </w:r>
          </w:p>
          <w:p w14:paraId="04C1DFFA" w14:textId="77777777" w:rsidR="00F53969" w:rsidRPr="00234265" w:rsidRDefault="00F53969" w:rsidP="003859DB">
            <w:pPr>
              <w:pStyle w:val="ListParagraph"/>
              <w:numPr>
                <w:ilvl w:val="0"/>
                <w:numId w:val="4"/>
              </w:numPr>
              <w:ind w:left="114" w:hanging="114"/>
              <w:rPr>
                <w:rFonts w:ascii="Times New Roman" w:hAnsi="Times New Roman" w:cs="Times New Roman"/>
                <w:sz w:val="20"/>
                <w:szCs w:val="20"/>
              </w:rPr>
            </w:pPr>
            <w:r w:rsidRPr="00234265">
              <w:rPr>
                <w:rFonts w:ascii="Times New Roman" w:hAnsi="Times New Roman" w:cs="Times New Roman"/>
                <w:bCs/>
                <w:sz w:val="20"/>
                <w:szCs w:val="20"/>
              </w:rPr>
              <w:t>MS confirmation of peak identity</w:t>
            </w:r>
          </w:p>
        </w:tc>
        <w:tc>
          <w:tcPr>
            <w:tcW w:w="2268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1CBA2774" w14:textId="77777777" w:rsidR="00F53969" w:rsidRPr="00754B70" w:rsidRDefault="00F53969" w:rsidP="003859DB">
            <w:pPr>
              <w:pStyle w:val="ListParagraph"/>
              <w:numPr>
                <w:ilvl w:val="0"/>
                <w:numId w:val="4"/>
              </w:numPr>
              <w:ind w:left="114" w:hanging="114"/>
              <w:rPr>
                <w:rFonts w:ascii="Times New Roman" w:hAnsi="Times New Roman" w:cs="Times New Roman"/>
                <w:sz w:val="20"/>
                <w:szCs w:val="20"/>
              </w:rPr>
            </w:pPr>
            <w:r w:rsidRPr="00754B70">
              <w:rPr>
                <w:rFonts w:ascii="Times New Roman" w:hAnsi="Times New Roman" w:cs="Times New Roman"/>
                <w:bCs/>
                <w:sz w:val="20"/>
                <w:szCs w:val="20"/>
              </w:rPr>
              <w:t>Absorbance at 540 n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used to estimate</w:t>
            </w:r>
            <w:r w:rsidRPr="00754B7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UA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ontent</w:t>
            </w:r>
            <w:r w:rsidRPr="00754B7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by comparison to a GalA standard curve</w:t>
            </w:r>
          </w:p>
        </w:tc>
        <w:tc>
          <w:tcPr>
            <w:tcW w:w="2268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2C88585F" w14:textId="77777777" w:rsidR="00F53969" w:rsidRPr="00234265" w:rsidRDefault="00F53969" w:rsidP="003859DB">
            <w:pPr>
              <w:pStyle w:val="ListParagraph"/>
              <w:numPr>
                <w:ilvl w:val="0"/>
                <w:numId w:val="3"/>
              </w:numPr>
              <w:ind w:left="114" w:hanging="11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265">
              <w:rPr>
                <w:rFonts w:ascii="Times New Roman" w:hAnsi="Times New Roman" w:cs="Times New Roman"/>
                <w:bCs/>
                <w:sz w:val="20"/>
                <w:szCs w:val="20"/>
              </w:rPr>
              <w:t>GC peaks identified and quantified by comparison to respective sugar and internal standards</w:t>
            </w:r>
          </w:p>
          <w:p w14:paraId="05B2F614" w14:textId="77777777" w:rsidR="00F53969" w:rsidRPr="00234265" w:rsidRDefault="00F53969" w:rsidP="003859DB">
            <w:pPr>
              <w:pStyle w:val="ListParagraph"/>
              <w:numPr>
                <w:ilvl w:val="0"/>
                <w:numId w:val="3"/>
              </w:numPr>
              <w:ind w:left="114" w:hanging="11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265">
              <w:rPr>
                <w:rFonts w:ascii="Times New Roman" w:hAnsi="Times New Roman" w:cs="Times New Roman"/>
                <w:bCs/>
                <w:sz w:val="20"/>
                <w:szCs w:val="20"/>
              </w:rPr>
              <w:t>MS confirmation of peak identity</w:t>
            </w:r>
          </w:p>
        </w:tc>
        <w:tc>
          <w:tcPr>
            <w:tcW w:w="2410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3D970E45" w14:textId="77777777" w:rsidR="00F53969" w:rsidRPr="00234265" w:rsidRDefault="00F53969" w:rsidP="003859DB">
            <w:pPr>
              <w:pStyle w:val="ListParagraph"/>
              <w:numPr>
                <w:ilvl w:val="0"/>
                <w:numId w:val="3"/>
              </w:numPr>
              <w:ind w:left="114" w:hanging="11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265">
              <w:rPr>
                <w:rFonts w:ascii="Times New Roman" w:hAnsi="Times New Roman" w:cs="Times New Roman"/>
                <w:bCs/>
                <w:sz w:val="20"/>
                <w:szCs w:val="20"/>
              </w:rPr>
              <w:t>GC peaks identified and quantified by comparison to respective sugar and internal standards</w:t>
            </w:r>
          </w:p>
          <w:p w14:paraId="670B3EF6" w14:textId="77777777" w:rsidR="00F53969" w:rsidRPr="00234265" w:rsidRDefault="00F53969" w:rsidP="003859DB">
            <w:pPr>
              <w:pStyle w:val="ListParagraph"/>
              <w:numPr>
                <w:ilvl w:val="0"/>
                <w:numId w:val="3"/>
              </w:numPr>
              <w:ind w:left="114" w:hanging="11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4265">
              <w:rPr>
                <w:rFonts w:ascii="Times New Roman" w:hAnsi="Times New Roman" w:cs="Times New Roman"/>
                <w:bCs/>
                <w:sz w:val="20"/>
                <w:szCs w:val="20"/>
              </w:rPr>
              <w:t>MS confirmation of peak identity</w:t>
            </w:r>
          </w:p>
        </w:tc>
        <w:tc>
          <w:tcPr>
            <w:tcW w:w="2268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357B51AA" w14:textId="77777777" w:rsidR="00F53969" w:rsidRPr="00754B70" w:rsidRDefault="00F53969" w:rsidP="003859DB">
            <w:pPr>
              <w:pStyle w:val="ListParagraph"/>
              <w:numPr>
                <w:ilvl w:val="0"/>
                <w:numId w:val="3"/>
              </w:numPr>
              <w:ind w:left="114" w:hanging="114"/>
              <w:rPr>
                <w:rFonts w:ascii="Times New Roman" w:hAnsi="Times New Roman" w:cs="Times New Roman"/>
                <w:sz w:val="20"/>
                <w:szCs w:val="20"/>
              </w:rPr>
            </w:pPr>
            <w:r w:rsidRPr="00754B70">
              <w:rPr>
                <w:rFonts w:ascii="Times New Roman" w:hAnsi="Times New Roman" w:cs="Times New Roman"/>
                <w:sz w:val="20"/>
                <w:szCs w:val="20"/>
              </w:rPr>
              <w:t xml:space="preserve">HPAEC peaks </w:t>
            </w:r>
            <w:r w:rsidRPr="00754B70">
              <w:rPr>
                <w:rFonts w:ascii="Times New Roman" w:hAnsi="Times New Roman" w:cs="Times New Roman"/>
                <w:bCs/>
                <w:sz w:val="20"/>
                <w:szCs w:val="20"/>
              </w:rPr>
              <w:t>identified and quantified by comparison to respective sugar standards.</w:t>
            </w:r>
          </w:p>
        </w:tc>
      </w:tr>
      <w:tr w:rsidR="00DC4B96" w14:paraId="4F829F40" w14:textId="77777777" w:rsidTr="00DC4B96">
        <w:tc>
          <w:tcPr>
            <w:tcW w:w="237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C775CFE" w14:textId="77777777" w:rsidR="00F53969" w:rsidRPr="00946D8B" w:rsidRDefault="00F53969" w:rsidP="003859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ycosyl residue detection</w:t>
            </w:r>
          </w:p>
        </w:tc>
        <w:tc>
          <w:tcPr>
            <w:tcW w:w="2410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2A3745B4" w14:textId="77777777" w:rsidR="00F53969" w:rsidRPr="00234265" w:rsidRDefault="00F53969" w:rsidP="003859DB">
            <w:pPr>
              <w:pStyle w:val="ListParagraph"/>
              <w:numPr>
                <w:ilvl w:val="0"/>
                <w:numId w:val="4"/>
              </w:numPr>
              <w:ind w:left="114" w:hanging="11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eutral sugar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(Ara, Rha, Fuc, Xyl, Man, Gal, Glc)</w:t>
            </w:r>
          </w:p>
        </w:tc>
        <w:tc>
          <w:tcPr>
            <w:tcW w:w="2268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2579E488" w14:textId="77777777" w:rsidR="00F53969" w:rsidRPr="00754B70" w:rsidRDefault="00F53969" w:rsidP="003859DB">
            <w:pPr>
              <w:pStyle w:val="ListParagraph"/>
              <w:numPr>
                <w:ilvl w:val="0"/>
                <w:numId w:val="4"/>
              </w:numPr>
              <w:ind w:left="114" w:hanging="11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otal uronic acid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(GlcA + GalA)</w:t>
            </w:r>
          </w:p>
        </w:tc>
        <w:tc>
          <w:tcPr>
            <w:tcW w:w="2268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040FC96" w14:textId="77777777" w:rsidR="00F53969" w:rsidRPr="00234265" w:rsidRDefault="00F53969" w:rsidP="003859DB">
            <w:pPr>
              <w:pStyle w:val="ListParagraph"/>
              <w:numPr>
                <w:ilvl w:val="0"/>
                <w:numId w:val="3"/>
              </w:numPr>
              <w:ind w:left="114" w:hanging="11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ra, Rha, Fuc, Xyl, GlcA, GalA, Man, Gal, Glc</w:t>
            </w:r>
          </w:p>
        </w:tc>
        <w:tc>
          <w:tcPr>
            <w:tcW w:w="2410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6826F5C2" w14:textId="77777777" w:rsidR="00F53969" w:rsidRPr="00234265" w:rsidRDefault="00F53969" w:rsidP="003859DB">
            <w:pPr>
              <w:pStyle w:val="ListParagraph"/>
              <w:numPr>
                <w:ilvl w:val="0"/>
                <w:numId w:val="3"/>
              </w:numPr>
              <w:ind w:left="114" w:hanging="11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ra, Rha, Fuc, Xyl, GlcA, GalA, Man, Gal, Glc</w:t>
            </w:r>
          </w:p>
        </w:tc>
        <w:tc>
          <w:tcPr>
            <w:tcW w:w="2268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39AF0990" w14:textId="77777777" w:rsidR="00F53969" w:rsidRPr="00754B70" w:rsidRDefault="00F53969" w:rsidP="003859DB">
            <w:pPr>
              <w:pStyle w:val="ListParagraph"/>
              <w:numPr>
                <w:ilvl w:val="0"/>
                <w:numId w:val="3"/>
              </w:numPr>
              <w:ind w:left="114" w:hanging="11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ra, Rha, Fuc, Xyl, GlcA, GalA, Man, Gal, Glc</w:t>
            </w:r>
          </w:p>
        </w:tc>
      </w:tr>
      <w:tr w:rsidR="00DC4B96" w14:paraId="2B1540D5" w14:textId="77777777" w:rsidTr="00DC4B96">
        <w:tc>
          <w:tcPr>
            <w:tcW w:w="237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12442A0" w14:textId="77777777" w:rsidR="00F53969" w:rsidRPr="00946D8B" w:rsidRDefault="00F53969" w:rsidP="003859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6D8B">
              <w:rPr>
                <w:rFonts w:ascii="Times New Roman" w:hAnsi="Times New Roman" w:cs="Times New Roman"/>
                <w:b/>
                <w:sz w:val="20"/>
                <w:szCs w:val="20"/>
              </w:rPr>
              <w:t>Advantages</w:t>
            </w:r>
          </w:p>
        </w:tc>
        <w:tc>
          <w:tcPr>
            <w:tcW w:w="2410" w:type="dxa"/>
            <w:tcMar>
              <w:top w:w="28" w:type="dxa"/>
              <w:left w:w="0" w:type="dxa"/>
              <w:bottom w:w="28" w:type="dxa"/>
              <w:right w:w="28" w:type="dxa"/>
            </w:tcMar>
          </w:tcPr>
          <w:p w14:paraId="471CCEF0" w14:textId="77777777" w:rsidR="00F53969" w:rsidRPr="00535EBC" w:rsidRDefault="00F53969" w:rsidP="003859DB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35EBC">
              <w:rPr>
                <w:rFonts w:ascii="Times New Roman" w:hAnsi="Times New Roman" w:cs="Times New Roman"/>
                <w:bCs/>
                <w:sz w:val="20"/>
                <w:szCs w:val="20"/>
              </w:rPr>
              <w:t>Derivatized compounds are very stable</w:t>
            </w:r>
          </w:p>
          <w:p w14:paraId="373BACB9" w14:textId="463C94C9" w:rsidR="00F53969" w:rsidRPr="00535EBC" w:rsidRDefault="00F53969" w:rsidP="003859DB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limination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modification of anomeric center results in s</w:t>
            </w:r>
            <w:r w:rsidRPr="00535EB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mple, easy to quantify </w:t>
            </w:r>
            <w:r w:rsidRPr="00535EBC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chromatogram with a single peak for each sugar</w:t>
            </w:r>
          </w:p>
          <w:p w14:paraId="075DFF64" w14:textId="77777777" w:rsidR="00F53969" w:rsidRPr="00D7132B" w:rsidRDefault="00F53969" w:rsidP="003859D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C1B4C10" w14:textId="77777777" w:rsidR="00F53969" w:rsidRPr="00D56C2C" w:rsidRDefault="00F53969" w:rsidP="003859D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41C625" w14:textId="77777777" w:rsidR="00F53969" w:rsidRPr="00535EBC" w:rsidRDefault="00F53969" w:rsidP="003859DB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ind w:left="85" w:hanging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5B6C75" w14:textId="77777777" w:rsidR="00F53969" w:rsidRPr="00BB4780" w:rsidRDefault="00F53969" w:rsidP="003859DB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ind w:left="85" w:hanging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4780">
              <w:rPr>
                <w:rFonts w:ascii="Times New Roman" w:hAnsi="Times New Roman" w:cs="Times New Roman"/>
                <w:sz w:val="20"/>
                <w:szCs w:val="20"/>
              </w:rPr>
              <w:t>Can recognize all nine monosaccharides</w:t>
            </w:r>
          </w:p>
        </w:tc>
        <w:tc>
          <w:tcPr>
            <w:tcW w:w="2410" w:type="dxa"/>
            <w:tcMar>
              <w:top w:w="28" w:type="dxa"/>
              <w:left w:w="0" w:type="dxa"/>
              <w:bottom w:w="28" w:type="dxa"/>
              <w:right w:w="28" w:type="dxa"/>
            </w:tcMar>
          </w:tcPr>
          <w:p w14:paraId="1A5C9774" w14:textId="77777777" w:rsidR="00F53969" w:rsidRDefault="00F53969" w:rsidP="003859DB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an recognize all nine monosaccharides</w:t>
            </w:r>
          </w:p>
          <w:p w14:paraId="6D2AF389" w14:textId="3D98FE25" w:rsidR="00F53969" w:rsidRDefault="00F53969" w:rsidP="003859DB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4E1">
              <w:rPr>
                <w:rFonts w:ascii="Times New Roman" w:hAnsi="Times New Roman" w:cs="Times New Roman"/>
                <w:bCs/>
                <w:sz w:val="20"/>
                <w:szCs w:val="20"/>
              </w:rPr>
              <w:t>Relatively mild hydrolysis conditio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results in </w:t>
            </w:r>
            <w:r w:rsidRPr="008174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arge amount of hydrolyzed material available for </w:t>
            </w:r>
            <w:r w:rsidRPr="008174E1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derivatization </w:t>
            </w:r>
          </w:p>
          <w:p w14:paraId="23CDCA07" w14:textId="1EA40018" w:rsidR="00F53969" w:rsidRPr="00BB4780" w:rsidRDefault="00F53969" w:rsidP="003859DB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4E1">
              <w:rPr>
                <w:rFonts w:ascii="Times New Roman" w:hAnsi="Times New Roman" w:cs="Times New Roman"/>
                <w:bCs/>
                <w:sz w:val="20"/>
                <w:szCs w:val="20"/>
              </w:rPr>
              <w:t>Rapid derivatization method proceeds under relatively mild conditio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Ruiz-Matute&lt;/Author&gt;&lt;Year&gt;2011&lt;/Year&gt;&lt;RecNum&gt;101&lt;/RecNum&gt;&lt;DisplayText&gt;(Ruiz-Matute&lt;style face="italic"&gt; et al.&lt;/style&gt;, 2011)&lt;/DisplayText&gt;&lt;record&gt;&lt;rec-number&gt;101&lt;/rec-number&gt;&lt;foreign-keys&gt;&lt;key app="EN" db-id="prferv0fhzda2peaezav9p9990eaeaz2eefs" timestamp="1472237510"&gt;101&lt;/key&gt;&lt;/foreign-keys&gt;&lt;ref-type name="Journal Article"&gt;17&lt;/ref-type&gt;&lt;contributors&gt;&lt;authors&gt;&lt;author&gt;Ruiz-Matute, A. I.&lt;/author&gt;&lt;author&gt;Hernandez-Hernandez, O.&lt;/author&gt;&lt;author&gt;Rodriguez-Sanchez, S.&lt;/author&gt;&lt;author&gt;Sanz, M. L.&lt;/author&gt;&lt;author&gt;Martinez-Castro, I.&lt;/author&gt;&lt;/authors&gt;&lt;/contributors&gt;&lt;auth-address&gt;Instituto de Fermentaciones Industriales-CIAL (CSIC), Juan de la Cierva 3, 28006 Madrid, Spain.&lt;/auth-address&gt;&lt;titles&gt;&lt;title&gt;Derivatization of carbohydrates for GC and GC-MS analyses&lt;/title&gt;&lt;secondary-title&gt;J Chromatogr B Analyt Technol Biomed Life Sci&lt;/secondary-title&gt;&lt;/titles&gt;&lt;periodical&gt;&lt;full-title&gt;J Chromatogr B Analyt Technol Biomed Life Sci&lt;/full-title&gt;&lt;/periodical&gt;&lt;pages&gt;1226-40&lt;/pages&gt;&lt;volume&gt;879&lt;/volume&gt;&lt;number&gt;17-18&lt;/number&gt;&lt;keywords&gt;&lt;keyword&gt;Animals&lt;/keyword&gt;&lt;keyword&gt;Carbohydrates/*chemistry&lt;/keyword&gt;&lt;keyword&gt;Chromatography, Gas/*methods&lt;/keyword&gt;&lt;keyword&gt;Gas Chromatography-Mass Spectrometry/*methods&lt;/keyword&gt;&lt;keyword&gt;Humans&lt;/keyword&gt;&lt;/keywords&gt;&lt;dates&gt;&lt;year&gt;2011&lt;/year&gt;&lt;pub-dates&gt;&lt;date&gt;May 15&lt;/date&gt;&lt;/pub-dates&gt;&lt;/dates&gt;&lt;isbn&gt;1873-376X (Electronic)&amp;#xD;1570-0232 (Linking)&lt;/isbn&gt;&lt;accession-num&gt;21186143&lt;/accession-num&gt;&lt;urls&gt;&lt;related-urls&gt;&lt;url&gt;http://www.ncbi.nlm.nih.gov/pubmed/21186143&lt;/url&gt;&lt;/related-urls&gt;&lt;/urls&gt;&lt;electronic-resource-num&gt;10.1016/j.jchromb.2010.11.013&lt;/electronic-resource-num&gt;&lt;/record&gt;&lt;/Cite&gt;&lt;/EndNote&gt;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(Ruiz-Matute</w:t>
            </w:r>
            <w:r w:rsidRPr="00A71DBA">
              <w:rPr>
                <w:rFonts w:ascii="Times New Roman" w:hAnsi="Times New Roman" w:cs="Times New Roman"/>
                <w:bCs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, 2011)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  <w:tcMar>
              <w:top w:w="28" w:type="dxa"/>
              <w:left w:w="0" w:type="dxa"/>
              <w:bottom w:w="28" w:type="dxa"/>
              <w:right w:w="28" w:type="dxa"/>
            </w:tcMar>
          </w:tcPr>
          <w:p w14:paraId="28CC40BE" w14:textId="77777777" w:rsidR="00F53969" w:rsidRDefault="00F53969" w:rsidP="003859D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n recognize all nine monosaccharides</w:t>
            </w:r>
          </w:p>
          <w:p w14:paraId="3EDC7677" w14:textId="77777777" w:rsidR="00F53969" w:rsidRPr="00535EBC" w:rsidRDefault="00F53969" w:rsidP="003859DB">
            <w:pPr>
              <w:pStyle w:val="ListParagraph"/>
              <w:numPr>
                <w:ilvl w:val="0"/>
                <w:numId w:val="3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535EBC">
              <w:rPr>
                <w:rFonts w:ascii="Times New Roman" w:hAnsi="Times New Roman" w:cs="Times New Roman"/>
                <w:sz w:val="20"/>
                <w:szCs w:val="20"/>
              </w:rPr>
              <w:t>No derivatization step(s)</w:t>
            </w:r>
          </w:p>
        </w:tc>
      </w:tr>
      <w:tr w:rsidR="00DC4B96" w14:paraId="2A6CB893" w14:textId="77777777" w:rsidTr="00DC4B96">
        <w:tc>
          <w:tcPr>
            <w:tcW w:w="237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9650511" w14:textId="77777777" w:rsidR="00F53969" w:rsidRPr="00946D8B" w:rsidRDefault="00F53969" w:rsidP="003859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Disadvantages</w:t>
            </w:r>
          </w:p>
        </w:tc>
        <w:tc>
          <w:tcPr>
            <w:tcW w:w="2410" w:type="dxa"/>
            <w:tcMar>
              <w:top w:w="28" w:type="dxa"/>
              <w:left w:w="0" w:type="dxa"/>
              <w:bottom w:w="28" w:type="dxa"/>
              <w:right w:w="28" w:type="dxa"/>
            </w:tcMar>
          </w:tcPr>
          <w:p w14:paraId="63804746" w14:textId="77777777" w:rsidR="00F53969" w:rsidRPr="004D0C6C" w:rsidRDefault="00F53969" w:rsidP="0047375B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0C6C">
              <w:rPr>
                <w:rFonts w:ascii="Times New Roman" w:hAnsi="Times New Roman" w:cs="Times New Roman"/>
                <w:bCs/>
                <w:sz w:val="20"/>
                <w:szCs w:val="20"/>
              </w:rPr>
              <w:t>Cannot detect acidic (and amino) sugars</w:t>
            </w:r>
          </w:p>
        </w:tc>
        <w:tc>
          <w:tcPr>
            <w:tcW w:w="2268" w:type="dxa"/>
            <w:tcMar>
              <w:top w:w="28" w:type="dxa"/>
              <w:left w:w="0" w:type="dxa"/>
              <w:bottom w:w="28" w:type="dxa"/>
              <w:right w:w="28" w:type="dxa"/>
            </w:tcMar>
          </w:tcPr>
          <w:p w14:paraId="4B3B2A10" w14:textId="77777777" w:rsidR="00F53969" w:rsidRPr="00535EBC" w:rsidRDefault="00F53969" w:rsidP="0047375B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nnot differentiate </w:t>
            </w:r>
            <w:r w:rsidRPr="00535EBC">
              <w:rPr>
                <w:rFonts w:ascii="Times New Roman" w:hAnsi="Times New Roman" w:cs="Times New Roman"/>
                <w:sz w:val="20"/>
                <w:szCs w:val="20"/>
              </w:rPr>
              <w:t xml:space="preserve"> specific uronic acids (GalA vs. GlcA)</w:t>
            </w:r>
          </w:p>
        </w:tc>
        <w:tc>
          <w:tcPr>
            <w:tcW w:w="2268" w:type="dxa"/>
            <w:tcMar>
              <w:top w:w="28" w:type="dxa"/>
              <w:left w:w="0" w:type="dxa"/>
              <w:bottom w:w="28" w:type="dxa"/>
              <w:right w:w="28" w:type="dxa"/>
            </w:tcMar>
          </w:tcPr>
          <w:p w14:paraId="37C9754A" w14:textId="77777777" w:rsidR="00F53969" w:rsidRPr="004D0C6C" w:rsidRDefault="00F53969" w:rsidP="0047375B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4D0C6C">
              <w:rPr>
                <w:rFonts w:ascii="Times New Roman" w:hAnsi="Times New Roman" w:cs="Times New Roman"/>
                <w:sz w:val="20"/>
                <w:szCs w:val="20"/>
              </w:rPr>
              <w:t>Large amount of material needed</w:t>
            </w:r>
          </w:p>
          <w:p w14:paraId="46A56AAE" w14:textId="77777777" w:rsidR="00F53969" w:rsidRPr="004D0C6C" w:rsidRDefault="00F53969" w:rsidP="0047375B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4D0C6C">
              <w:rPr>
                <w:rFonts w:ascii="Times New Roman" w:hAnsi="Times New Roman" w:cs="Times New Roman"/>
                <w:sz w:val="20"/>
                <w:szCs w:val="20"/>
              </w:rPr>
              <w:t xml:space="preserve">Time-consuming and tedious extr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ronic acid reduction steps</w:t>
            </w:r>
          </w:p>
        </w:tc>
        <w:tc>
          <w:tcPr>
            <w:tcW w:w="2410" w:type="dxa"/>
            <w:tcMar>
              <w:top w:w="28" w:type="dxa"/>
              <w:left w:w="0" w:type="dxa"/>
              <w:bottom w:w="28" w:type="dxa"/>
              <w:right w:w="28" w:type="dxa"/>
            </w:tcMar>
          </w:tcPr>
          <w:p w14:paraId="52FA6409" w14:textId="77777777" w:rsidR="00F53969" w:rsidRPr="004D0C6C" w:rsidRDefault="00F53969" w:rsidP="0047375B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113" w:hanging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0C6C">
              <w:rPr>
                <w:rFonts w:ascii="Times New Roman" w:hAnsi="Times New Roman" w:cs="Times New Roman"/>
                <w:bCs/>
                <w:sz w:val="20"/>
                <w:szCs w:val="20"/>
              </w:rPr>
              <w:t>Complex chromatogram with multiple peaks for each sugar</w:t>
            </w:r>
          </w:p>
        </w:tc>
        <w:tc>
          <w:tcPr>
            <w:tcW w:w="2268" w:type="dxa"/>
            <w:tcMar>
              <w:top w:w="28" w:type="dxa"/>
              <w:left w:w="0" w:type="dxa"/>
              <w:bottom w:w="28" w:type="dxa"/>
              <w:right w:w="28" w:type="dxa"/>
            </w:tcMar>
          </w:tcPr>
          <w:p w14:paraId="6ADC8A67" w14:textId="77777777" w:rsidR="00F53969" w:rsidRPr="004D0C6C" w:rsidRDefault="00F53969" w:rsidP="003859DB">
            <w:pPr>
              <w:pStyle w:val="ListParagraph"/>
              <w:numPr>
                <w:ilvl w:val="0"/>
                <w:numId w:val="11"/>
              </w:numPr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4D0C6C">
              <w:rPr>
                <w:rFonts w:ascii="Times New Roman" w:hAnsi="Times New Roman" w:cs="Times New Roman"/>
                <w:sz w:val="20"/>
                <w:szCs w:val="20"/>
              </w:rPr>
              <w:t>No MS confirmation of peak identity</w:t>
            </w:r>
          </w:p>
        </w:tc>
      </w:tr>
    </w:tbl>
    <w:p w14:paraId="19CA7BDF" w14:textId="77777777" w:rsidR="00A71DBA" w:rsidRDefault="00A71DBA" w:rsidP="00A71DBA">
      <w:pPr>
        <w:rPr>
          <w:rFonts w:ascii="Times New Roman" w:hAnsi="Times New Roman" w:cs="Times New Roman"/>
          <w:sz w:val="24"/>
          <w:szCs w:val="24"/>
        </w:rPr>
      </w:pPr>
    </w:p>
    <w:p w14:paraId="256BF55E" w14:textId="77777777" w:rsidR="00701BAB" w:rsidRPr="00A71DBA" w:rsidRDefault="00701BAB" w:rsidP="00701BAB">
      <w:pPr>
        <w:rPr>
          <w:rFonts w:ascii="Times New Roman" w:hAnsi="Times New Roman" w:cs="Times New Roman"/>
          <w:b/>
          <w:sz w:val="24"/>
          <w:szCs w:val="24"/>
        </w:rPr>
      </w:pPr>
      <w:r w:rsidRPr="00A71DBA">
        <w:rPr>
          <w:rFonts w:ascii="Times New Roman" w:hAnsi="Times New Roman" w:cs="Times New Roman"/>
          <w:b/>
          <w:sz w:val="24"/>
          <w:szCs w:val="24"/>
        </w:rPr>
        <w:t>References:</w:t>
      </w:r>
    </w:p>
    <w:p w14:paraId="39B0D856" w14:textId="77777777" w:rsidR="00701BAB" w:rsidRDefault="00701BAB" w:rsidP="00701BAB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A71DBA">
        <w:rPr>
          <w:rFonts w:ascii="Times New Roman" w:hAnsi="Times New Roman" w:cs="Times New Roman"/>
          <w:sz w:val="24"/>
          <w:szCs w:val="24"/>
        </w:rPr>
        <w:fldChar w:fldCharType="begin"/>
      </w:r>
      <w:r w:rsidRPr="00A71DB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71DBA">
        <w:rPr>
          <w:rFonts w:ascii="Times New Roman" w:hAnsi="Times New Roman" w:cs="Times New Roman"/>
          <w:sz w:val="24"/>
          <w:szCs w:val="24"/>
        </w:rPr>
        <w:fldChar w:fldCharType="separate"/>
      </w:r>
      <w:r w:rsidRPr="00A71DBA">
        <w:rPr>
          <w:rFonts w:ascii="Times New Roman" w:hAnsi="Times New Roman" w:cs="Times New Roman"/>
          <w:b/>
          <w:noProof/>
          <w:sz w:val="24"/>
          <w:szCs w:val="24"/>
        </w:rPr>
        <w:t>Ruiz-Matute AI, Hernandez-Hernandez O, Rodriguez-Sanchez S, Sanz ML, Martinez-Castro I. 2011.</w:t>
      </w:r>
      <w:r w:rsidRPr="00A71DBA">
        <w:rPr>
          <w:rFonts w:ascii="Times New Roman" w:hAnsi="Times New Roman" w:cs="Times New Roman"/>
          <w:noProof/>
          <w:sz w:val="24"/>
          <w:szCs w:val="24"/>
        </w:rPr>
        <w:t xml:space="preserve"> Derivatization of carbohydrates for GC and GC-MS analyses. </w:t>
      </w:r>
      <w:r w:rsidRPr="00A71DBA">
        <w:rPr>
          <w:rFonts w:ascii="Times New Roman" w:hAnsi="Times New Roman" w:cs="Times New Roman"/>
          <w:i/>
          <w:noProof/>
          <w:sz w:val="24"/>
          <w:szCs w:val="24"/>
        </w:rPr>
        <w:t>J Chromatogr B Analyt Technol Biomed Life Sci</w:t>
      </w:r>
      <w:r w:rsidRPr="00A71DB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A71DBA">
        <w:rPr>
          <w:rFonts w:ascii="Times New Roman" w:hAnsi="Times New Roman" w:cs="Times New Roman"/>
          <w:b/>
          <w:noProof/>
          <w:sz w:val="24"/>
          <w:szCs w:val="24"/>
        </w:rPr>
        <w:t>879</w:t>
      </w:r>
      <w:r w:rsidRPr="00A71DBA">
        <w:rPr>
          <w:rFonts w:ascii="Times New Roman" w:hAnsi="Times New Roman" w:cs="Times New Roman"/>
          <w:noProof/>
          <w:sz w:val="24"/>
          <w:szCs w:val="24"/>
        </w:rPr>
        <w:t>(17-18): 1226-1240.</w:t>
      </w:r>
    </w:p>
    <w:p w14:paraId="50683621" w14:textId="77777777" w:rsidR="00701BAB" w:rsidRDefault="00701BAB" w:rsidP="00701BAB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</w:p>
    <w:p w14:paraId="48F1767D" w14:textId="77777777" w:rsidR="00701BAB" w:rsidRDefault="00701BAB" w:rsidP="00701BAB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/>
      </w:r>
    </w:p>
    <w:p w14:paraId="725B85D4" w14:textId="77777777" w:rsidR="00701BAB" w:rsidRPr="00A71DBA" w:rsidRDefault="00701BAB" w:rsidP="00701BAB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</w:p>
    <w:p w14:paraId="2E7C71DF" w14:textId="626C6BDA" w:rsidR="002537E9" w:rsidRDefault="00701BAB" w:rsidP="00701BAB">
      <w:r w:rsidRPr="00A71DB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537E9" w:rsidSect="00701BA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172BE"/>
    <w:multiLevelType w:val="hybridMultilevel"/>
    <w:tmpl w:val="61403B7C"/>
    <w:lvl w:ilvl="0" w:tplc="456E00B4">
      <w:start w:val="2"/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>
    <w:nsid w:val="1BD61A59"/>
    <w:multiLevelType w:val="hybridMultilevel"/>
    <w:tmpl w:val="17C089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3B67E9"/>
    <w:multiLevelType w:val="hybridMultilevel"/>
    <w:tmpl w:val="CFE62A56"/>
    <w:lvl w:ilvl="0" w:tplc="6BBA2E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873098"/>
    <w:multiLevelType w:val="multilevel"/>
    <w:tmpl w:val="18A4A85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64678B"/>
    <w:multiLevelType w:val="hybridMultilevel"/>
    <w:tmpl w:val="18A4A8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A3A3F7A"/>
    <w:multiLevelType w:val="hybridMultilevel"/>
    <w:tmpl w:val="6BCA85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BF52085"/>
    <w:multiLevelType w:val="hybridMultilevel"/>
    <w:tmpl w:val="FD80DD6E"/>
    <w:lvl w:ilvl="0" w:tplc="04090001">
      <w:start w:val="1"/>
      <w:numFmt w:val="bullet"/>
      <w:lvlText w:val=""/>
      <w:lvlJc w:val="left"/>
      <w:pPr>
        <w:ind w:left="61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3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5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7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9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1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3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5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72" w:hanging="360"/>
      </w:pPr>
      <w:rPr>
        <w:rFonts w:ascii="Wingdings" w:hAnsi="Wingdings" w:hint="default"/>
      </w:rPr>
    </w:lvl>
  </w:abstractNum>
  <w:abstractNum w:abstractNumId="7">
    <w:nsid w:val="2F2442EF"/>
    <w:multiLevelType w:val="hybridMultilevel"/>
    <w:tmpl w:val="E9FC2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6B85F06"/>
    <w:multiLevelType w:val="hybridMultilevel"/>
    <w:tmpl w:val="CCE4D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16C1EE2"/>
    <w:multiLevelType w:val="hybridMultilevel"/>
    <w:tmpl w:val="7E1093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2FB5372"/>
    <w:multiLevelType w:val="hybridMultilevel"/>
    <w:tmpl w:val="9C0E2DC6"/>
    <w:lvl w:ilvl="0" w:tplc="5AC80600">
      <w:start w:val="2"/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1">
    <w:nsid w:val="431A6E70"/>
    <w:multiLevelType w:val="hybridMultilevel"/>
    <w:tmpl w:val="363627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8745006"/>
    <w:multiLevelType w:val="hybridMultilevel"/>
    <w:tmpl w:val="22EE8E6A"/>
    <w:lvl w:ilvl="0" w:tplc="840E8E8C">
      <w:start w:val="45"/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3">
    <w:nsid w:val="63521B9B"/>
    <w:multiLevelType w:val="hybridMultilevel"/>
    <w:tmpl w:val="5E4E6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B6F3D7F"/>
    <w:multiLevelType w:val="hybridMultilevel"/>
    <w:tmpl w:val="04101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1812875"/>
    <w:multiLevelType w:val="hybridMultilevel"/>
    <w:tmpl w:val="B9DCA4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1D26893"/>
    <w:multiLevelType w:val="hybridMultilevel"/>
    <w:tmpl w:val="748A6EE8"/>
    <w:lvl w:ilvl="0" w:tplc="B30092AC">
      <w:start w:val="1"/>
      <w:numFmt w:val="bullet"/>
      <w:lvlText w:val=""/>
      <w:lvlJc w:val="left"/>
      <w:pPr>
        <w:ind w:left="567" w:hanging="20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1EE024D"/>
    <w:multiLevelType w:val="hybridMultilevel"/>
    <w:tmpl w:val="E3783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17"/>
  </w:num>
  <w:num w:numId="4">
    <w:abstractNumId w:val="6"/>
  </w:num>
  <w:num w:numId="5">
    <w:abstractNumId w:val="7"/>
  </w:num>
  <w:num w:numId="6">
    <w:abstractNumId w:val="4"/>
  </w:num>
  <w:num w:numId="7">
    <w:abstractNumId w:val="3"/>
  </w:num>
  <w:num w:numId="8">
    <w:abstractNumId w:val="16"/>
  </w:num>
  <w:num w:numId="9">
    <w:abstractNumId w:val="5"/>
  </w:num>
  <w:num w:numId="10">
    <w:abstractNumId w:val="13"/>
  </w:num>
  <w:num w:numId="11">
    <w:abstractNumId w:val="8"/>
  </w:num>
  <w:num w:numId="12">
    <w:abstractNumId w:val="14"/>
  </w:num>
  <w:num w:numId="13">
    <w:abstractNumId w:val="15"/>
  </w:num>
  <w:num w:numId="14">
    <w:abstractNumId w:val="2"/>
  </w:num>
  <w:num w:numId="15">
    <w:abstractNumId w:val="11"/>
  </w:num>
  <w:num w:numId="16">
    <w:abstractNumId w:val="12"/>
  </w:num>
  <w:num w:numId="17">
    <w:abstractNumId w:val="0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Phytologi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ferv0fhzda2peaezav9p9990eaeaz2eefs&quot;&gt;Comparative method paper&lt;record-ids&gt;&lt;item&gt;101&lt;/item&gt;&lt;/record-ids&gt;&lt;/item&gt;&lt;/Libraries&gt;"/>
  </w:docVars>
  <w:rsids>
    <w:rsidRoot w:val="00ED69F1"/>
    <w:rsid w:val="000061DA"/>
    <w:rsid w:val="00014082"/>
    <w:rsid w:val="0001592C"/>
    <w:rsid w:val="00030760"/>
    <w:rsid w:val="00034030"/>
    <w:rsid w:val="00046E5C"/>
    <w:rsid w:val="0005140C"/>
    <w:rsid w:val="0005776D"/>
    <w:rsid w:val="00062BAF"/>
    <w:rsid w:val="00071038"/>
    <w:rsid w:val="000745AF"/>
    <w:rsid w:val="000847F1"/>
    <w:rsid w:val="0009230B"/>
    <w:rsid w:val="000A3720"/>
    <w:rsid w:val="000A7A05"/>
    <w:rsid w:val="000E2A57"/>
    <w:rsid w:val="000F6BAD"/>
    <w:rsid w:val="001036ED"/>
    <w:rsid w:val="00135617"/>
    <w:rsid w:val="00137130"/>
    <w:rsid w:val="001535D5"/>
    <w:rsid w:val="00183313"/>
    <w:rsid w:val="001879CE"/>
    <w:rsid w:val="00200DC0"/>
    <w:rsid w:val="0021016C"/>
    <w:rsid w:val="0021243E"/>
    <w:rsid w:val="0021446B"/>
    <w:rsid w:val="0022122C"/>
    <w:rsid w:val="00234265"/>
    <w:rsid w:val="002436A4"/>
    <w:rsid w:val="002537E9"/>
    <w:rsid w:val="00263885"/>
    <w:rsid w:val="00276414"/>
    <w:rsid w:val="002773FC"/>
    <w:rsid w:val="0028750C"/>
    <w:rsid w:val="0029660A"/>
    <w:rsid w:val="002A1050"/>
    <w:rsid w:val="002D0D62"/>
    <w:rsid w:val="003161A0"/>
    <w:rsid w:val="00316533"/>
    <w:rsid w:val="00320191"/>
    <w:rsid w:val="0032256A"/>
    <w:rsid w:val="00345CE1"/>
    <w:rsid w:val="003628FB"/>
    <w:rsid w:val="003846A5"/>
    <w:rsid w:val="00384DDD"/>
    <w:rsid w:val="003859DB"/>
    <w:rsid w:val="003A5CA9"/>
    <w:rsid w:val="003C77A2"/>
    <w:rsid w:val="003D539C"/>
    <w:rsid w:val="003E46D5"/>
    <w:rsid w:val="003F4378"/>
    <w:rsid w:val="003F4B38"/>
    <w:rsid w:val="00403BCC"/>
    <w:rsid w:val="004117C4"/>
    <w:rsid w:val="00417B67"/>
    <w:rsid w:val="004260B3"/>
    <w:rsid w:val="004300D4"/>
    <w:rsid w:val="004300F9"/>
    <w:rsid w:val="0047375B"/>
    <w:rsid w:val="0049098D"/>
    <w:rsid w:val="004A4BB1"/>
    <w:rsid w:val="004A7137"/>
    <w:rsid w:val="004B352C"/>
    <w:rsid w:val="004C4421"/>
    <w:rsid w:val="004C5AEC"/>
    <w:rsid w:val="004D0C6C"/>
    <w:rsid w:val="004F4731"/>
    <w:rsid w:val="00535EBC"/>
    <w:rsid w:val="005445B9"/>
    <w:rsid w:val="005C4023"/>
    <w:rsid w:val="005D6EEA"/>
    <w:rsid w:val="005E3B3F"/>
    <w:rsid w:val="005F509E"/>
    <w:rsid w:val="00624A71"/>
    <w:rsid w:val="00624C1B"/>
    <w:rsid w:val="00624F8A"/>
    <w:rsid w:val="00626DC5"/>
    <w:rsid w:val="00643E5A"/>
    <w:rsid w:val="00660F13"/>
    <w:rsid w:val="00675DC3"/>
    <w:rsid w:val="00686112"/>
    <w:rsid w:val="0069718C"/>
    <w:rsid w:val="006B0BF3"/>
    <w:rsid w:val="006B3117"/>
    <w:rsid w:val="006D1127"/>
    <w:rsid w:val="006E2FC9"/>
    <w:rsid w:val="00701BAB"/>
    <w:rsid w:val="007046CB"/>
    <w:rsid w:val="007147BD"/>
    <w:rsid w:val="00724667"/>
    <w:rsid w:val="007321BE"/>
    <w:rsid w:val="007361D0"/>
    <w:rsid w:val="00754B70"/>
    <w:rsid w:val="007656B5"/>
    <w:rsid w:val="007730C9"/>
    <w:rsid w:val="00783E39"/>
    <w:rsid w:val="00784D05"/>
    <w:rsid w:val="007C6166"/>
    <w:rsid w:val="007F28A0"/>
    <w:rsid w:val="008174E1"/>
    <w:rsid w:val="00820009"/>
    <w:rsid w:val="00831736"/>
    <w:rsid w:val="00840940"/>
    <w:rsid w:val="00860178"/>
    <w:rsid w:val="00870891"/>
    <w:rsid w:val="00887F71"/>
    <w:rsid w:val="00893F74"/>
    <w:rsid w:val="008A2087"/>
    <w:rsid w:val="008B0308"/>
    <w:rsid w:val="008C1A15"/>
    <w:rsid w:val="008C1BD1"/>
    <w:rsid w:val="008E22E4"/>
    <w:rsid w:val="008F404A"/>
    <w:rsid w:val="008F6E67"/>
    <w:rsid w:val="00927C11"/>
    <w:rsid w:val="00942DCE"/>
    <w:rsid w:val="009441BF"/>
    <w:rsid w:val="00946D8B"/>
    <w:rsid w:val="00947A65"/>
    <w:rsid w:val="00955C8B"/>
    <w:rsid w:val="00962803"/>
    <w:rsid w:val="00980CD5"/>
    <w:rsid w:val="009A1340"/>
    <w:rsid w:val="00A02717"/>
    <w:rsid w:val="00A07350"/>
    <w:rsid w:val="00A17C12"/>
    <w:rsid w:val="00A20C1B"/>
    <w:rsid w:val="00A22A7F"/>
    <w:rsid w:val="00A55A40"/>
    <w:rsid w:val="00A629FF"/>
    <w:rsid w:val="00A71DBA"/>
    <w:rsid w:val="00A93ADD"/>
    <w:rsid w:val="00AA2B0E"/>
    <w:rsid w:val="00AA6659"/>
    <w:rsid w:val="00AC12FA"/>
    <w:rsid w:val="00B07551"/>
    <w:rsid w:val="00B56ED5"/>
    <w:rsid w:val="00B706EC"/>
    <w:rsid w:val="00B80AD4"/>
    <w:rsid w:val="00B86721"/>
    <w:rsid w:val="00B915C0"/>
    <w:rsid w:val="00B952F5"/>
    <w:rsid w:val="00BB0BB0"/>
    <w:rsid w:val="00BB4780"/>
    <w:rsid w:val="00BD57E5"/>
    <w:rsid w:val="00BE12BB"/>
    <w:rsid w:val="00C21C6E"/>
    <w:rsid w:val="00C24D0B"/>
    <w:rsid w:val="00C26684"/>
    <w:rsid w:val="00C322FB"/>
    <w:rsid w:val="00C40662"/>
    <w:rsid w:val="00C65F34"/>
    <w:rsid w:val="00C77775"/>
    <w:rsid w:val="00CA19C2"/>
    <w:rsid w:val="00CA7A96"/>
    <w:rsid w:val="00CB1A80"/>
    <w:rsid w:val="00CB566A"/>
    <w:rsid w:val="00CB709D"/>
    <w:rsid w:val="00CE6824"/>
    <w:rsid w:val="00CF2488"/>
    <w:rsid w:val="00D0408E"/>
    <w:rsid w:val="00D23DE8"/>
    <w:rsid w:val="00D307A2"/>
    <w:rsid w:val="00D32605"/>
    <w:rsid w:val="00D4682E"/>
    <w:rsid w:val="00D46929"/>
    <w:rsid w:val="00D56C2C"/>
    <w:rsid w:val="00D7132B"/>
    <w:rsid w:val="00D91E31"/>
    <w:rsid w:val="00DA1CBF"/>
    <w:rsid w:val="00DC1D41"/>
    <w:rsid w:val="00DC4B96"/>
    <w:rsid w:val="00DC6CBC"/>
    <w:rsid w:val="00DD0378"/>
    <w:rsid w:val="00DD09D7"/>
    <w:rsid w:val="00DE19CC"/>
    <w:rsid w:val="00DE5F9D"/>
    <w:rsid w:val="00DE6CC3"/>
    <w:rsid w:val="00DF4F6E"/>
    <w:rsid w:val="00E05692"/>
    <w:rsid w:val="00E30099"/>
    <w:rsid w:val="00E34937"/>
    <w:rsid w:val="00E469B1"/>
    <w:rsid w:val="00E841C5"/>
    <w:rsid w:val="00E94783"/>
    <w:rsid w:val="00EA2851"/>
    <w:rsid w:val="00EA2957"/>
    <w:rsid w:val="00EA32A4"/>
    <w:rsid w:val="00EB30C5"/>
    <w:rsid w:val="00EB34A5"/>
    <w:rsid w:val="00ED69F1"/>
    <w:rsid w:val="00EF2FB5"/>
    <w:rsid w:val="00EF6A4D"/>
    <w:rsid w:val="00F074AB"/>
    <w:rsid w:val="00F07E6C"/>
    <w:rsid w:val="00F508A9"/>
    <w:rsid w:val="00F51D3A"/>
    <w:rsid w:val="00F53969"/>
    <w:rsid w:val="00F6715F"/>
    <w:rsid w:val="00F67395"/>
    <w:rsid w:val="00FB245B"/>
    <w:rsid w:val="00FE5087"/>
    <w:rsid w:val="00FE6CFA"/>
    <w:rsid w:val="00FF6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8F88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9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A4B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875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5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5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5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5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5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50C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D307A2"/>
    <w:pPr>
      <w:spacing w:after="0" w:line="240" w:lineRule="auto"/>
    </w:pPr>
    <w:rPr>
      <w:rFonts w:eastAsiaTheme="minorEastAsia"/>
    </w:rPr>
  </w:style>
  <w:style w:type="paragraph" w:styleId="Revision">
    <w:name w:val="Revision"/>
    <w:hidden/>
    <w:uiPriority w:val="99"/>
    <w:semiHidden/>
    <w:rsid w:val="00030760"/>
    <w:pPr>
      <w:spacing w:after="0" w:line="240" w:lineRule="auto"/>
    </w:pPr>
  </w:style>
  <w:style w:type="paragraph" w:customStyle="1" w:styleId="EndNoteBibliographyTitle">
    <w:name w:val="EndNote Bibliography Title"/>
    <w:basedOn w:val="Normal"/>
    <w:rsid w:val="00A71DBA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A71DBA"/>
    <w:pPr>
      <w:spacing w:line="240" w:lineRule="auto"/>
    </w:pPr>
    <w:rPr>
      <w:rFonts w:ascii="Calibri" w:hAnsi="Calibr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9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A4B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875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5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5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5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5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5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50C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D307A2"/>
    <w:pPr>
      <w:spacing w:after="0" w:line="240" w:lineRule="auto"/>
    </w:pPr>
    <w:rPr>
      <w:rFonts w:eastAsiaTheme="minorEastAsia"/>
    </w:rPr>
  </w:style>
  <w:style w:type="paragraph" w:styleId="Revision">
    <w:name w:val="Revision"/>
    <w:hidden/>
    <w:uiPriority w:val="99"/>
    <w:semiHidden/>
    <w:rsid w:val="00030760"/>
    <w:pPr>
      <w:spacing w:after="0" w:line="240" w:lineRule="auto"/>
    </w:pPr>
  </w:style>
  <w:style w:type="paragraph" w:customStyle="1" w:styleId="EndNoteBibliographyTitle">
    <w:name w:val="EndNote Bibliography Title"/>
    <w:basedOn w:val="Normal"/>
    <w:rsid w:val="00A71DBA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A71DBA"/>
    <w:pPr>
      <w:spacing w:line="240" w:lineRule="auto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549B73-7D34-9244-ACCF-1E4F0FB0D9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80</Words>
  <Characters>3876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ohnen</dc:creator>
  <cp:lastModifiedBy>Melani Atmodjo</cp:lastModifiedBy>
  <cp:revision>7</cp:revision>
  <cp:lastPrinted>2016-03-08T22:55:00Z</cp:lastPrinted>
  <dcterms:created xsi:type="dcterms:W3CDTF">2017-02-03T21:42:00Z</dcterms:created>
  <dcterms:modified xsi:type="dcterms:W3CDTF">2017-05-30T16:36:00Z</dcterms:modified>
</cp:coreProperties>
</file>